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4DC36" w14:textId="5B25ED53" w:rsidR="00414A96" w:rsidRPr="006D644F" w:rsidRDefault="00024CEA" w:rsidP="00024CEA">
      <w:pPr>
        <w:tabs>
          <w:tab w:val="left" w:pos="2520"/>
        </w:tabs>
        <w:spacing w:line="480" w:lineRule="auto"/>
        <w:ind w:left="-270"/>
        <w:rPr>
          <w:rFonts w:ascii="Times New Roman" w:hAnsi="Times New Roman" w:cs="Times New Roman"/>
          <w:bCs/>
          <w:sz w:val="24"/>
          <w:szCs w:val="24"/>
        </w:rPr>
      </w:pPr>
      <w:r w:rsidRPr="006D644F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D1119B">
        <w:rPr>
          <w:rFonts w:ascii="Times New Roman" w:hAnsi="Times New Roman" w:cs="Times New Roman"/>
          <w:bCs/>
          <w:sz w:val="24"/>
          <w:szCs w:val="24"/>
        </w:rPr>
        <w:t>1</w:t>
      </w:r>
      <w:r w:rsidRPr="006D644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2A0E22" w:rsidRPr="006D644F">
        <w:rPr>
          <w:rFonts w:ascii="Times New Roman" w:hAnsi="Times New Roman" w:cs="Times New Roman"/>
          <w:bCs/>
          <w:sz w:val="24"/>
          <w:szCs w:val="24"/>
        </w:rPr>
        <w:t>Search terms of PubMed</w:t>
      </w:r>
      <w:r w:rsidR="002A0E22" w:rsidRPr="006D644F">
        <w:rPr>
          <w:rFonts w:ascii="Times New Roman" w:hAnsi="Times New Roman" w:cs="Times New Roman"/>
          <w:bCs/>
          <w:sz w:val="24"/>
          <w:szCs w:val="24"/>
          <w:vertAlign w:val="superscript"/>
        </w:rPr>
        <w:t>®</w:t>
      </w:r>
      <w:r w:rsidR="002A0E22" w:rsidRPr="006D644F">
        <w:rPr>
          <w:rFonts w:ascii="Times New Roman" w:hAnsi="Times New Roman" w:cs="Times New Roman"/>
          <w:bCs/>
          <w:sz w:val="24"/>
          <w:szCs w:val="24"/>
        </w:rPr>
        <w:t xml:space="preserve"> database</w:t>
      </w:r>
      <w:r w:rsidRPr="006D644F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4"/>
        <w:tblW w:w="14728" w:type="dxa"/>
        <w:tblInd w:w="-709" w:type="dxa"/>
        <w:tblLook w:val="04A0" w:firstRow="1" w:lastRow="0" w:firstColumn="1" w:lastColumn="0" w:noHBand="0" w:noVBand="1"/>
      </w:tblPr>
      <w:tblGrid>
        <w:gridCol w:w="2036"/>
        <w:gridCol w:w="10802"/>
        <w:gridCol w:w="1890"/>
      </w:tblGrid>
      <w:tr w:rsidR="002A0E22" w:rsidRPr="006D644F" w14:paraId="0F18F7DD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0280ABEF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0800" w:type="dxa"/>
            <w:vAlign w:val="center"/>
          </w:tcPr>
          <w:p w14:paraId="1D5098AA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b/>
                <w:sz w:val="24"/>
                <w:szCs w:val="24"/>
              </w:rPr>
              <w:t>Final search string</w:t>
            </w:r>
          </w:p>
        </w:tc>
        <w:tc>
          <w:tcPr>
            <w:tcW w:w="1890" w:type="dxa"/>
            <w:vAlign w:val="center"/>
          </w:tcPr>
          <w:p w14:paraId="37FD6503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b/>
                <w:sz w:val="24"/>
                <w:szCs w:val="24"/>
              </w:rPr>
              <w:t>No. of results</w:t>
            </w:r>
          </w:p>
        </w:tc>
      </w:tr>
      <w:tr w:rsidR="002A0E22" w:rsidRPr="006D644F" w14:paraId="6DC23B1D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BE98F9C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10800" w:type="dxa"/>
          </w:tcPr>
          <w:p w14:paraId="5A372199" w14:textId="77777777" w:rsidR="002A0E22" w:rsidRPr="006D644F" w:rsidRDefault="002A0E22" w:rsidP="00C426CD">
            <w:pPr>
              <w:tabs>
                <w:tab w:val="left" w:pos="2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Albania"[Title/Abstract])</w:t>
            </w:r>
          </w:p>
        </w:tc>
        <w:tc>
          <w:tcPr>
            <w:tcW w:w="1890" w:type="dxa"/>
            <w:vAlign w:val="center"/>
          </w:tcPr>
          <w:p w14:paraId="1010C0D4" w14:textId="77777777" w:rsidR="002A0E22" w:rsidRPr="006D644F" w:rsidRDefault="00A32B6D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09E3" w:rsidRPr="006D64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A0E22" w:rsidRPr="006D644F" w14:paraId="55A2FB5F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F62A6EB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10800" w:type="dxa"/>
          </w:tcPr>
          <w:p w14:paraId="16AA680E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Andorra"[Title/Abstract])</w:t>
            </w:r>
          </w:p>
        </w:tc>
        <w:tc>
          <w:tcPr>
            <w:tcW w:w="1890" w:type="dxa"/>
            <w:vAlign w:val="center"/>
          </w:tcPr>
          <w:p w14:paraId="22669D08" w14:textId="77777777" w:rsidR="002A0E22" w:rsidRPr="006D644F" w:rsidRDefault="00A32B6D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A0E22" w:rsidRPr="006D644F" w14:paraId="0A70C6C0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68923F94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800" w:type="dxa"/>
          </w:tcPr>
          <w:p w14:paraId="4D9E0953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Austria"[Title/Abstract])</w:t>
            </w:r>
          </w:p>
        </w:tc>
        <w:tc>
          <w:tcPr>
            <w:tcW w:w="1890" w:type="dxa"/>
            <w:vAlign w:val="center"/>
          </w:tcPr>
          <w:p w14:paraId="42D898F5" w14:textId="77777777" w:rsidR="002A0E22" w:rsidRPr="006D644F" w:rsidRDefault="002E09E3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A0E22" w:rsidRPr="006D644F" w14:paraId="149FA0B6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23855BC4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10800" w:type="dxa"/>
          </w:tcPr>
          <w:p w14:paraId="4E1E2187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Belarus"[Title/Abstract])</w:t>
            </w:r>
          </w:p>
        </w:tc>
        <w:tc>
          <w:tcPr>
            <w:tcW w:w="1890" w:type="dxa"/>
            <w:vAlign w:val="center"/>
          </w:tcPr>
          <w:p w14:paraId="74F92223" w14:textId="77777777" w:rsidR="002A0E22" w:rsidRPr="006D644F" w:rsidRDefault="00A32B6D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09E3" w:rsidRPr="006D64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2D23" w:rsidRPr="006D644F" w14:paraId="7CAA8221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AE533AB" w14:textId="77777777" w:rsidR="009C2D23" w:rsidRPr="006D644F" w:rsidRDefault="009C2D23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800" w:type="dxa"/>
          </w:tcPr>
          <w:p w14:paraId="55FC00E2" w14:textId="77777777" w:rsidR="009C2D23" w:rsidRPr="006D644F" w:rsidRDefault="009C2D23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Belgium"[Title/Abstract])</w:t>
            </w:r>
          </w:p>
        </w:tc>
        <w:tc>
          <w:tcPr>
            <w:tcW w:w="1890" w:type="dxa"/>
            <w:vAlign w:val="center"/>
          </w:tcPr>
          <w:p w14:paraId="3FBACF2B" w14:textId="77777777" w:rsidR="009C2D23" w:rsidRPr="006D644F" w:rsidRDefault="002E09E3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2A0E22" w:rsidRPr="006D644F" w14:paraId="4D36AA01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44F2034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10800" w:type="dxa"/>
          </w:tcPr>
          <w:p w14:paraId="5A933A3D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Bosnia and Herzegovina"[Title/Abstract])</w:t>
            </w:r>
          </w:p>
        </w:tc>
        <w:tc>
          <w:tcPr>
            <w:tcW w:w="1890" w:type="dxa"/>
            <w:vAlign w:val="center"/>
          </w:tcPr>
          <w:p w14:paraId="5D2E1DB6" w14:textId="77777777" w:rsidR="002A0E22" w:rsidRPr="006D644F" w:rsidRDefault="00A32B6D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2A0E22" w:rsidRPr="006D644F" w14:paraId="15DA98E3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524CEDD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800" w:type="dxa"/>
          </w:tcPr>
          <w:p w14:paraId="3020E0B5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Bulgaria"[Title/Abstract])</w:t>
            </w:r>
          </w:p>
        </w:tc>
        <w:tc>
          <w:tcPr>
            <w:tcW w:w="1890" w:type="dxa"/>
            <w:vAlign w:val="center"/>
          </w:tcPr>
          <w:p w14:paraId="78595339" w14:textId="77777777" w:rsidR="002A0E22" w:rsidRPr="006D644F" w:rsidRDefault="00DB50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09E3" w:rsidRPr="006D64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A0E22" w:rsidRPr="006D644F" w14:paraId="5C879FE1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7E27F495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Channel Islands</w:t>
            </w:r>
          </w:p>
        </w:tc>
        <w:tc>
          <w:tcPr>
            <w:tcW w:w="10800" w:type="dxa"/>
          </w:tcPr>
          <w:p w14:paraId="5DDEFA34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Channel Islands"[Title/Abstract])</w:t>
            </w:r>
          </w:p>
        </w:tc>
        <w:tc>
          <w:tcPr>
            <w:tcW w:w="1890" w:type="dxa"/>
            <w:vAlign w:val="center"/>
          </w:tcPr>
          <w:p w14:paraId="4E318351" w14:textId="77777777" w:rsidR="002A0E22" w:rsidRPr="006D644F" w:rsidRDefault="00DB50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A0E22" w:rsidRPr="006D644F" w14:paraId="458E1C68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5A0D5254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800" w:type="dxa"/>
          </w:tcPr>
          <w:p w14:paraId="4C1C4751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Croatia"[Title/Abstract])</w:t>
            </w:r>
          </w:p>
        </w:tc>
        <w:tc>
          <w:tcPr>
            <w:tcW w:w="1890" w:type="dxa"/>
            <w:vAlign w:val="center"/>
          </w:tcPr>
          <w:p w14:paraId="73E8D05B" w14:textId="77777777" w:rsidR="002A0E22" w:rsidRPr="006D644F" w:rsidRDefault="00DB50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09E3" w:rsidRPr="006D64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A0E22" w:rsidRPr="006D644F" w14:paraId="12E9E601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77E4AA9A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10800" w:type="dxa"/>
          </w:tcPr>
          <w:p w14:paraId="1A71DA92" w14:textId="77777777" w:rsidR="002A0E22" w:rsidRPr="006D644F" w:rsidRDefault="00DE3AF1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Czech Republic"[Title/Abstract])</w:t>
            </w:r>
          </w:p>
        </w:tc>
        <w:tc>
          <w:tcPr>
            <w:tcW w:w="1890" w:type="dxa"/>
            <w:vAlign w:val="center"/>
          </w:tcPr>
          <w:p w14:paraId="1CDADA00" w14:textId="77777777" w:rsidR="002A0E22" w:rsidRPr="006D644F" w:rsidRDefault="00DB50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3AF1" w:rsidRPr="006D64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A0E22" w:rsidRPr="006D644F" w14:paraId="3742A0F5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2296A17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800" w:type="dxa"/>
          </w:tcPr>
          <w:p w14:paraId="79D7B0E5" w14:textId="77777777" w:rsidR="002A0E22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Denmark"[Title/Abstract])</w:t>
            </w:r>
          </w:p>
        </w:tc>
        <w:tc>
          <w:tcPr>
            <w:tcW w:w="1890" w:type="dxa"/>
            <w:vAlign w:val="center"/>
          </w:tcPr>
          <w:p w14:paraId="62AA3867" w14:textId="77777777" w:rsidR="002A0E22" w:rsidRPr="006D644F" w:rsidRDefault="002E09E3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A0E22" w:rsidRPr="006D644F" w14:paraId="6B58261A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1225B32B" w14:textId="77777777" w:rsidR="002A0E22" w:rsidRPr="006D644F" w:rsidRDefault="002A0E2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0800" w:type="dxa"/>
          </w:tcPr>
          <w:p w14:paraId="4B573C22" w14:textId="77777777" w:rsidR="002A0E22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Estonia"[Title/Abstract])</w:t>
            </w:r>
          </w:p>
        </w:tc>
        <w:tc>
          <w:tcPr>
            <w:tcW w:w="1890" w:type="dxa"/>
            <w:vAlign w:val="center"/>
          </w:tcPr>
          <w:p w14:paraId="6CAAB113" w14:textId="77777777" w:rsidR="002A0E22" w:rsidRPr="006D644F" w:rsidRDefault="00DB50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09E3" w:rsidRPr="006D64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A0E22" w:rsidRPr="006D644F" w14:paraId="051301D7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2FBAAB8F" w14:textId="77777777" w:rsidR="002A0E22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eroe Islands</w:t>
            </w:r>
          </w:p>
        </w:tc>
        <w:tc>
          <w:tcPr>
            <w:tcW w:w="10800" w:type="dxa"/>
          </w:tcPr>
          <w:p w14:paraId="27544705" w14:textId="77777777" w:rsidR="002A0E22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Faeroe Islands"[Title/Abstract])</w:t>
            </w:r>
          </w:p>
        </w:tc>
        <w:tc>
          <w:tcPr>
            <w:tcW w:w="1890" w:type="dxa"/>
            <w:vAlign w:val="center"/>
          </w:tcPr>
          <w:p w14:paraId="67355BE3" w14:textId="77777777" w:rsidR="002A0E22" w:rsidRPr="006D644F" w:rsidRDefault="00DB50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A0E22" w:rsidRPr="006D644F" w14:paraId="1B28F07C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53A3793" w14:textId="77777777" w:rsidR="002A0E22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800" w:type="dxa"/>
          </w:tcPr>
          <w:p w14:paraId="6572CB28" w14:textId="77777777" w:rsidR="002A0E22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Finland"[Title/Abstract])</w:t>
            </w:r>
          </w:p>
        </w:tc>
        <w:tc>
          <w:tcPr>
            <w:tcW w:w="1890" w:type="dxa"/>
            <w:vAlign w:val="center"/>
          </w:tcPr>
          <w:p w14:paraId="7FE8A5AE" w14:textId="77777777" w:rsidR="002A0E22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3C4A7A" w:rsidRPr="006D644F" w14:paraId="2004174A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0C9E8AA9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800" w:type="dxa"/>
          </w:tcPr>
          <w:p w14:paraId="393A1F0E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France"[Title/Abstract])</w:t>
            </w:r>
          </w:p>
        </w:tc>
        <w:tc>
          <w:tcPr>
            <w:tcW w:w="1890" w:type="dxa"/>
            <w:vAlign w:val="center"/>
          </w:tcPr>
          <w:p w14:paraId="05C635A1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C4A7A" w:rsidRPr="006D644F" w14:paraId="77F2E1C9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57FE3564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800" w:type="dxa"/>
          </w:tcPr>
          <w:p w14:paraId="4E53306B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Germany"[Title/Abstract])</w:t>
            </w:r>
          </w:p>
        </w:tc>
        <w:tc>
          <w:tcPr>
            <w:tcW w:w="1890" w:type="dxa"/>
            <w:vAlign w:val="center"/>
          </w:tcPr>
          <w:p w14:paraId="687552B5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3C4A7A" w:rsidRPr="006D644F" w14:paraId="16B19964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BCCDBC6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Gibraltar</w:t>
            </w:r>
          </w:p>
        </w:tc>
        <w:tc>
          <w:tcPr>
            <w:tcW w:w="10800" w:type="dxa"/>
          </w:tcPr>
          <w:p w14:paraId="3D18093B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Gibraltar"[Title/Abstract])</w:t>
            </w:r>
          </w:p>
        </w:tc>
        <w:tc>
          <w:tcPr>
            <w:tcW w:w="1890" w:type="dxa"/>
            <w:vAlign w:val="center"/>
          </w:tcPr>
          <w:p w14:paraId="5E26EF27" w14:textId="77777777" w:rsidR="003C4A7A" w:rsidRPr="006D644F" w:rsidRDefault="00DB50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6FEA87B2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6564C39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800" w:type="dxa"/>
          </w:tcPr>
          <w:p w14:paraId="27B6F7B5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Greece"[Title/Abstract])</w:t>
            </w:r>
          </w:p>
        </w:tc>
        <w:tc>
          <w:tcPr>
            <w:tcW w:w="1890" w:type="dxa"/>
            <w:vAlign w:val="center"/>
          </w:tcPr>
          <w:p w14:paraId="31499BCB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C4A7A" w:rsidRPr="006D644F" w14:paraId="36DC1779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1364A669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800" w:type="dxa"/>
          </w:tcPr>
          <w:p w14:paraId="1750CF9B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Hungary"[Title/Abstract])</w:t>
            </w:r>
          </w:p>
        </w:tc>
        <w:tc>
          <w:tcPr>
            <w:tcW w:w="1890" w:type="dxa"/>
            <w:vAlign w:val="center"/>
          </w:tcPr>
          <w:p w14:paraId="12392F66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C4A7A" w:rsidRPr="006D644F" w14:paraId="27D5E1D8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47D585F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0800" w:type="dxa"/>
          </w:tcPr>
          <w:p w14:paraId="47B3FF11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Iceland"[Title/Abstract])</w:t>
            </w:r>
          </w:p>
        </w:tc>
        <w:tc>
          <w:tcPr>
            <w:tcW w:w="1890" w:type="dxa"/>
            <w:vAlign w:val="center"/>
          </w:tcPr>
          <w:p w14:paraId="5F4CFEBF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C4A7A" w:rsidRPr="006D644F" w14:paraId="104A6F87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5345E9FE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800" w:type="dxa"/>
          </w:tcPr>
          <w:p w14:paraId="3C2E9CE6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Ireland"[Title/Abstract])</w:t>
            </w:r>
          </w:p>
        </w:tc>
        <w:tc>
          <w:tcPr>
            <w:tcW w:w="1890" w:type="dxa"/>
            <w:vAlign w:val="center"/>
          </w:tcPr>
          <w:p w14:paraId="63460569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3C4A7A" w:rsidRPr="006D644F" w14:paraId="4DA1AEA6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12A5547B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Isle of Man</w:t>
            </w:r>
          </w:p>
        </w:tc>
        <w:tc>
          <w:tcPr>
            <w:tcW w:w="10800" w:type="dxa"/>
          </w:tcPr>
          <w:p w14:paraId="6BA69C44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Isle of Man"[Title/Abstract])</w:t>
            </w:r>
          </w:p>
        </w:tc>
        <w:tc>
          <w:tcPr>
            <w:tcW w:w="1890" w:type="dxa"/>
            <w:vAlign w:val="center"/>
          </w:tcPr>
          <w:p w14:paraId="71C5D5A2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2F427CCE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EB5E774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800" w:type="dxa"/>
          </w:tcPr>
          <w:p w14:paraId="337D1C1E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Italy"[Title/Abstract])</w:t>
            </w:r>
          </w:p>
        </w:tc>
        <w:tc>
          <w:tcPr>
            <w:tcW w:w="1890" w:type="dxa"/>
            <w:vAlign w:val="center"/>
          </w:tcPr>
          <w:p w14:paraId="61AC6F9B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3C4A7A" w:rsidRPr="006D644F" w14:paraId="705DF05C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24BAA91A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0800" w:type="dxa"/>
          </w:tcPr>
          <w:p w14:paraId="27F6221D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Latvia"[Title/Abstract])</w:t>
            </w:r>
          </w:p>
        </w:tc>
        <w:tc>
          <w:tcPr>
            <w:tcW w:w="1890" w:type="dxa"/>
            <w:vAlign w:val="center"/>
          </w:tcPr>
          <w:p w14:paraId="288779F2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3C4A7A" w:rsidRPr="006D644F" w14:paraId="133188CA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5EDAE325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Liechtenstein</w:t>
            </w:r>
          </w:p>
        </w:tc>
        <w:tc>
          <w:tcPr>
            <w:tcW w:w="10800" w:type="dxa"/>
          </w:tcPr>
          <w:p w14:paraId="0E48E7AC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Liechtenstein"[Title/Abstract])</w:t>
            </w:r>
          </w:p>
        </w:tc>
        <w:tc>
          <w:tcPr>
            <w:tcW w:w="1890" w:type="dxa"/>
            <w:vAlign w:val="center"/>
          </w:tcPr>
          <w:p w14:paraId="1DEC742C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29A802B4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6E5967D3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0800" w:type="dxa"/>
          </w:tcPr>
          <w:p w14:paraId="76F0FD90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Lithuania"[Title/Abstract])</w:t>
            </w:r>
          </w:p>
        </w:tc>
        <w:tc>
          <w:tcPr>
            <w:tcW w:w="1890" w:type="dxa"/>
            <w:vAlign w:val="center"/>
          </w:tcPr>
          <w:p w14:paraId="163C7D85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1F12" w:rsidRPr="006D64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C4A7A" w:rsidRPr="006D644F" w14:paraId="39E1EF94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2D7C6D63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xembourg</w:t>
            </w:r>
          </w:p>
        </w:tc>
        <w:tc>
          <w:tcPr>
            <w:tcW w:w="10800" w:type="dxa"/>
          </w:tcPr>
          <w:p w14:paraId="197D3912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Luxembourg"[Title/Abstract])</w:t>
            </w:r>
          </w:p>
        </w:tc>
        <w:tc>
          <w:tcPr>
            <w:tcW w:w="1890" w:type="dxa"/>
            <w:vAlign w:val="center"/>
          </w:tcPr>
          <w:p w14:paraId="740333AA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3C4A7A" w:rsidRPr="006D644F" w14:paraId="7B833420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2BB0CD1E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10800" w:type="dxa"/>
          </w:tcPr>
          <w:p w14:paraId="38B9D543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Malta"[Title/Abstract])</w:t>
            </w:r>
          </w:p>
        </w:tc>
        <w:tc>
          <w:tcPr>
            <w:tcW w:w="1890" w:type="dxa"/>
            <w:vAlign w:val="center"/>
          </w:tcPr>
          <w:p w14:paraId="4C372B41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4AABA4B9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7373B5D2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Moldova</w:t>
            </w:r>
          </w:p>
        </w:tc>
        <w:tc>
          <w:tcPr>
            <w:tcW w:w="10800" w:type="dxa"/>
          </w:tcPr>
          <w:p w14:paraId="39131F6B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Moldova"[Title/Abstract])</w:t>
            </w:r>
          </w:p>
        </w:tc>
        <w:tc>
          <w:tcPr>
            <w:tcW w:w="1890" w:type="dxa"/>
            <w:vAlign w:val="center"/>
          </w:tcPr>
          <w:p w14:paraId="2DA91587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1C1112B5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5DB2E64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10800" w:type="dxa"/>
          </w:tcPr>
          <w:p w14:paraId="348F7C5C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Monaco"[Title/Abstract])</w:t>
            </w:r>
          </w:p>
        </w:tc>
        <w:tc>
          <w:tcPr>
            <w:tcW w:w="1890" w:type="dxa"/>
            <w:vAlign w:val="center"/>
          </w:tcPr>
          <w:p w14:paraId="7FA29A94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1A8FE856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560775CE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0800" w:type="dxa"/>
          </w:tcPr>
          <w:p w14:paraId="773F47AF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Montenegro"[Title/Abstract])</w:t>
            </w:r>
          </w:p>
        </w:tc>
        <w:tc>
          <w:tcPr>
            <w:tcW w:w="1890" w:type="dxa"/>
            <w:vAlign w:val="center"/>
          </w:tcPr>
          <w:p w14:paraId="51ADFB56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1F12" w:rsidRPr="006D64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C4A7A" w:rsidRPr="006D644F" w14:paraId="71866E8A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1DD0F9C5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800" w:type="dxa"/>
          </w:tcPr>
          <w:p w14:paraId="750ABBD3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Netherlands"[Title/Abstract])</w:t>
            </w:r>
          </w:p>
        </w:tc>
        <w:tc>
          <w:tcPr>
            <w:tcW w:w="1890" w:type="dxa"/>
            <w:vAlign w:val="center"/>
          </w:tcPr>
          <w:p w14:paraId="37D495DF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3C4A7A" w:rsidRPr="006D644F" w14:paraId="57B69642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D4B9EDD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10800" w:type="dxa"/>
          </w:tcPr>
          <w:p w14:paraId="691A7281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North Macedonia"[Title/Abstract])</w:t>
            </w:r>
          </w:p>
        </w:tc>
        <w:tc>
          <w:tcPr>
            <w:tcW w:w="1890" w:type="dxa"/>
            <w:vAlign w:val="center"/>
          </w:tcPr>
          <w:p w14:paraId="36A7A01F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088C6363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12AF4961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800" w:type="dxa"/>
          </w:tcPr>
          <w:p w14:paraId="699EDB30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Norway"[Title/Abstract])</w:t>
            </w:r>
          </w:p>
        </w:tc>
        <w:tc>
          <w:tcPr>
            <w:tcW w:w="1890" w:type="dxa"/>
            <w:vAlign w:val="center"/>
          </w:tcPr>
          <w:p w14:paraId="0E4BAF2F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3C4A7A" w:rsidRPr="006D644F" w14:paraId="695AD7A1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0CCD811E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800" w:type="dxa"/>
          </w:tcPr>
          <w:p w14:paraId="42DF1F8F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Poland"[Title/Abstract])</w:t>
            </w:r>
          </w:p>
        </w:tc>
        <w:tc>
          <w:tcPr>
            <w:tcW w:w="1890" w:type="dxa"/>
            <w:vAlign w:val="center"/>
          </w:tcPr>
          <w:p w14:paraId="04CA8B9E" w14:textId="77777777" w:rsidR="003C4A7A" w:rsidRPr="006D644F" w:rsidRDefault="00841F12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C4A7A" w:rsidRPr="006D644F" w14:paraId="467BA9FC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5D0F3445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800" w:type="dxa"/>
          </w:tcPr>
          <w:p w14:paraId="2B5533C7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Portugal"[Title/Abstract])</w:t>
            </w:r>
          </w:p>
        </w:tc>
        <w:tc>
          <w:tcPr>
            <w:tcW w:w="1890" w:type="dxa"/>
            <w:vAlign w:val="center"/>
          </w:tcPr>
          <w:p w14:paraId="7EB024AB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C4A7A" w:rsidRPr="006D644F" w14:paraId="5D5822BD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1134F7C0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0800" w:type="dxa"/>
          </w:tcPr>
          <w:p w14:paraId="38113400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Romania"[Title/Abstract])</w:t>
            </w:r>
          </w:p>
        </w:tc>
        <w:tc>
          <w:tcPr>
            <w:tcW w:w="1890" w:type="dxa"/>
            <w:vAlign w:val="center"/>
          </w:tcPr>
          <w:p w14:paraId="0704C722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C4A7A" w:rsidRPr="006D644F" w14:paraId="08D40173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1939A021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0800" w:type="dxa"/>
          </w:tcPr>
          <w:p w14:paraId="52C0C1F1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Russia"[Title/Abstract])</w:t>
            </w:r>
          </w:p>
        </w:tc>
        <w:tc>
          <w:tcPr>
            <w:tcW w:w="1890" w:type="dxa"/>
            <w:vAlign w:val="center"/>
          </w:tcPr>
          <w:p w14:paraId="47DD1DFB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C4A7A" w:rsidRPr="006D644F" w14:paraId="331AB99C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48485565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10800" w:type="dxa"/>
          </w:tcPr>
          <w:p w14:paraId="1A00DB83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un Marino"[Title/Abstract])</w:t>
            </w:r>
          </w:p>
        </w:tc>
        <w:tc>
          <w:tcPr>
            <w:tcW w:w="1890" w:type="dxa"/>
            <w:vAlign w:val="center"/>
          </w:tcPr>
          <w:p w14:paraId="2DF1DF92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665EE65B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234F59C9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0800" w:type="dxa"/>
          </w:tcPr>
          <w:p w14:paraId="36342BC4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erbia"[Title/Abstract])</w:t>
            </w:r>
          </w:p>
        </w:tc>
        <w:tc>
          <w:tcPr>
            <w:tcW w:w="1890" w:type="dxa"/>
            <w:vAlign w:val="center"/>
          </w:tcPr>
          <w:p w14:paraId="0A7FDD71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3C4A7A" w:rsidRPr="006D644F" w14:paraId="779BDC86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61B814A3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ovakia</w:t>
            </w:r>
          </w:p>
        </w:tc>
        <w:tc>
          <w:tcPr>
            <w:tcW w:w="10800" w:type="dxa"/>
          </w:tcPr>
          <w:p w14:paraId="6DFC9A69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lovakia"[Title/Abstract])</w:t>
            </w:r>
          </w:p>
        </w:tc>
        <w:tc>
          <w:tcPr>
            <w:tcW w:w="1890" w:type="dxa"/>
            <w:vAlign w:val="center"/>
          </w:tcPr>
          <w:p w14:paraId="0EBCAF40" w14:textId="77777777" w:rsidR="003C4A7A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4A7A" w:rsidRPr="006D644F" w14:paraId="73898793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167FC50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0800" w:type="dxa"/>
          </w:tcPr>
          <w:p w14:paraId="7D4757CF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lovenia"[Title/Abstract])</w:t>
            </w:r>
          </w:p>
        </w:tc>
        <w:tc>
          <w:tcPr>
            <w:tcW w:w="1890" w:type="dxa"/>
            <w:vAlign w:val="center"/>
          </w:tcPr>
          <w:p w14:paraId="35009CBB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3C4A7A" w:rsidRPr="006D644F" w14:paraId="1FFCAC56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7E2303D7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800" w:type="dxa"/>
          </w:tcPr>
          <w:p w14:paraId="20574F9C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pain"[Title/Abstract])</w:t>
            </w:r>
          </w:p>
        </w:tc>
        <w:tc>
          <w:tcPr>
            <w:tcW w:w="1890" w:type="dxa"/>
            <w:vAlign w:val="center"/>
          </w:tcPr>
          <w:p w14:paraId="5095DAEE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3C4A7A" w:rsidRPr="006D644F" w14:paraId="218E3A7D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3B6C2AD8" w14:textId="77777777" w:rsidR="003C4A7A" w:rsidRPr="006D644F" w:rsidRDefault="003C4A7A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800" w:type="dxa"/>
          </w:tcPr>
          <w:p w14:paraId="3FB484DF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weden"[Title/Abstract])</w:t>
            </w:r>
          </w:p>
        </w:tc>
        <w:tc>
          <w:tcPr>
            <w:tcW w:w="1890" w:type="dxa"/>
            <w:vAlign w:val="center"/>
          </w:tcPr>
          <w:p w14:paraId="0B5A4824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3C4A7A" w:rsidRPr="006D644F" w14:paraId="514BFFBD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686683BB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800" w:type="dxa"/>
          </w:tcPr>
          <w:p w14:paraId="3FD89139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witzerland"[Title/Abstract])</w:t>
            </w:r>
          </w:p>
        </w:tc>
        <w:tc>
          <w:tcPr>
            <w:tcW w:w="1890" w:type="dxa"/>
            <w:vAlign w:val="center"/>
          </w:tcPr>
          <w:p w14:paraId="72480DF2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7A0C3B" w:rsidRPr="006D644F" w14:paraId="0390D841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6B9ED531" w14:textId="77777777" w:rsidR="007A0C3B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0800" w:type="dxa"/>
          </w:tcPr>
          <w:p w14:paraId="4765A958" w14:textId="77777777" w:rsidR="007A0C3B" w:rsidRPr="006D644F" w:rsidRDefault="007A0C3B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Turkey"[Title/Abstract])</w:t>
            </w:r>
          </w:p>
        </w:tc>
        <w:tc>
          <w:tcPr>
            <w:tcW w:w="1890" w:type="dxa"/>
            <w:vAlign w:val="center"/>
          </w:tcPr>
          <w:p w14:paraId="221E6837" w14:textId="77777777" w:rsidR="007A0C3B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3C4A7A" w:rsidRPr="006D644F" w14:paraId="49738EE0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66C4FA05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0800" w:type="dxa"/>
          </w:tcPr>
          <w:p w14:paraId="2DB88BCD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United Kingdom"[Title/Abstract] OR "UK"[Title/Abstract])</w:t>
            </w:r>
          </w:p>
        </w:tc>
        <w:tc>
          <w:tcPr>
            <w:tcW w:w="1890" w:type="dxa"/>
            <w:vAlign w:val="center"/>
          </w:tcPr>
          <w:p w14:paraId="1BD8063A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AA3504" w:rsidRPr="006D644F" w14:paraId="0A5C0DEB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713CFCDE" w14:textId="77777777" w:rsidR="00AA3504" w:rsidRPr="006D644F" w:rsidRDefault="00AA35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0800" w:type="dxa"/>
          </w:tcPr>
          <w:p w14:paraId="4BBDB427" w14:textId="77777777" w:rsidR="00AA3504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Ukraine"[Title/Abstract])</w:t>
            </w:r>
          </w:p>
        </w:tc>
        <w:tc>
          <w:tcPr>
            <w:tcW w:w="1890" w:type="dxa"/>
            <w:vAlign w:val="center"/>
          </w:tcPr>
          <w:p w14:paraId="47B51E66" w14:textId="77777777" w:rsidR="00AA3504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A0C3B" w:rsidRPr="006D64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C4A7A" w:rsidRPr="006D644F" w14:paraId="60441260" w14:textId="77777777" w:rsidTr="00C426CD">
        <w:trPr>
          <w:trHeight w:val="720"/>
        </w:trPr>
        <w:tc>
          <w:tcPr>
            <w:tcW w:w="2036" w:type="dxa"/>
            <w:vAlign w:val="center"/>
          </w:tcPr>
          <w:p w14:paraId="088EA234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Vatican City</w:t>
            </w:r>
          </w:p>
        </w:tc>
        <w:tc>
          <w:tcPr>
            <w:tcW w:w="10800" w:type="dxa"/>
          </w:tcPr>
          <w:p w14:paraId="62F15059" w14:textId="77777777" w:rsidR="003C4A7A" w:rsidRPr="006D644F" w:rsidRDefault="00AA3504" w:rsidP="00C426CD">
            <w:pPr>
              <w:pStyle w:val="a3"/>
              <w:tabs>
                <w:tab w:val="left" w:pos="2520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("vitamin d"[Title/Abstract] OR "25 hydroxyvitamin d3"[Title/Abstract]) AND ("prevalence"[Title/Abstract] OR "deficiency"[Title/Abstract] OR "status"[Title/Abstract]) AND ("Switzerland"[Title/Abstract])</w:t>
            </w:r>
          </w:p>
        </w:tc>
        <w:tc>
          <w:tcPr>
            <w:tcW w:w="1890" w:type="dxa"/>
            <w:vAlign w:val="center"/>
          </w:tcPr>
          <w:p w14:paraId="5EA44DA8" w14:textId="77777777" w:rsidR="003C4A7A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955ADF" w:rsidRPr="006D644F" w14:paraId="5ED5D50A" w14:textId="77777777" w:rsidTr="00C426CD">
        <w:trPr>
          <w:trHeight w:val="720"/>
        </w:trPr>
        <w:tc>
          <w:tcPr>
            <w:tcW w:w="12838" w:type="dxa"/>
            <w:gridSpan w:val="2"/>
            <w:vAlign w:val="center"/>
          </w:tcPr>
          <w:p w14:paraId="2E81DFBE" w14:textId="77777777" w:rsidR="00955ADF" w:rsidRPr="006D644F" w:rsidRDefault="00955ADF" w:rsidP="00C426CD">
            <w:pPr>
              <w:pStyle w:val="a3"/>
              <w:tabs>
                <w:tab w:val="left" w:pos="2520"/>
              </w:tabs>
              <w:ind w:left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b/>
                <w:sz w:val="24"/>
                <w:szCs w:val="24"/>
              </w:rPr>
              <w:t>Total results</w:t>
            </w:r>
          </w:p>
        </w:tc>
        <w:tc>
          <w:tcPr>
            <w:tcW w:w="1890" w:type="dxa"/>
            <w:vAlign w:val="center"/>
          </w:tcPr>
          <w:p w14:paraId="477140F5" w14:textId="77777777" w:rsidR="00955ADF" w:rsidRPr="006D644F" w:rsidRDefault="007A0C3B" w:rsidP="00C426CD">
            <w:pPr>
              <w:pStyle w:val="a3"/>
              <w:tabs>
                <w:tab w:val="left" w:pos="2520"/>
              </w:tabs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4F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="00DE3AF1" w:rsidRPr="006D644F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</w:tr>
    </w:tbl>
    <w:p w14:paraId="38E16CD6" w14:textId="77777777" w:rsidR="00D1119B" w:rsidRDefault="00A32B6D" w:rsidP="00683169">
      <w:pPr>
        <w:tabs>
          <w:tab w:val="left" w:pos="5040"/>
        </w:tabs>
        <w:ind w:left="-720"/>
        <w:rPr>
          <w:rFonts w:ascii="Times New Roman" w:hAnsi="Times New Roman" w:cs="Times New Roman"/>
          <w:sz w:val="24"/>
          <w:szCs w:val="24"/>
        </w:rPr>
      </w:pPr>
      <w:r w:rsidRPr="00D1119B">
        <w:rPr>
          <w:rFonts w:ascii="Times New Roman" w:hAnsi="Times New Roman" w:cs="Times New Roman"/>
          <w:sz w:val="24"/>
          <w:szCs w:val="24"/>
        </w:rPr>
        <w:t xml:space="preserve">** Up to </w:t>
      </w:r>
      <w:r w:rsidR="002E09E3" w:rsidRPr="00D1119B">
        <w:rPr>
          <w:rFonts w:ascii="Times New Roman" w:hAnsi="Times New Roman" w:cs="Times New Roman"/>
          <w:sz w:val="24"/>
          <w:szCs w:val="24"/>
        </w:rPr>
        <w:t>February</w:t>
      </w:r>
      <w:r w:rsidRPr="00D1119B">
        <w:rPr>
          <w:rFonts w:ascii="Times New Roman" w:hAnsi="Times New Roman" w:cs="Times New Roman"/>
          <w:sz w:val="24"/>
          <w:szCs w:val="24"/>
        </w:rPr>
        <w:t xml:space="preserve">, </w:t>
      </w:r>
      <w:r w:rsidR="007A0C3B" w:rsidRPr="00D1119B">
        <w:rPr>
          <w:rFonts w:ascii="Times New Roman" w:hAnsi="Times New Roman" w:cs="Times New Roman"/>
          <w:sz w:val="24"/>
          <w:szCs w:val="24"/>
        </w:rPr>
        <w:t>6</w:t>
      </w:r>
      <w:r w:rsidRPr="00D111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E09E3" w:rsidRPr="00D1119B">
        <w:rPr>
          <w:rFonts w:ascii="Times New Roman" w:hAnsi="Times New Roman" w:cs="Times New Roman"/>
          <w:sz w:val="24"/>
          <w:szCs w:val="24"/>
        </w:rPr>
        <w:t xml:space="preserve"> 2021</w:t>
      </w:r>
      <w:r w:rsidRPr="00D1119B">
        <w:rPr>
          <w:rFonts w:ascii="Times New Roman" w:hAnsi="Times New Roman" w:cs="Times New Roman"/>
          <w:sz w:val="24"/>
          <w:szCs w:val="24"/>
        </w:rPr>
        <w:t>.</w:t>
      </w:r>
    </w:p>
    <w:p w14:paraId="0BBB754B" w14:textId="77777777" w:rsidR="00C426CD" w:rsidRDefault="00C426CD" w:rsidP="00E84580">
      <w:pPr>
        <w:ind w:left="-284" w:firstLine="284"/>
      </w:pPr>
      <w:r>
        <w:rPr>
          <w:noProof/>
          <w:lang w:val="el-GR" w:eastAsia="el-GR"/>
        </w:rPr>
        <w:lastRenderedPageBreak/>
        <w:drawing>
          <wp:inline distT="0" distB="0" distL="0" distR="0" wp14:anchorId="013561B4" wp14:editId="3DA59C76">
            <wp:extent cx="8640000" cy="5228877"/>
            <wp:effectExtent l="0" t="0" r="8890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5228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F6450" w14:textId="44B3056F" w:rsidR="00C426CD" w:rsidRPr="00D1119B" w:rsidRDefault="00D1119B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63685495"/>
      <w:r w:rsidRPr="00D1119B">
        <w:rPr>
          <w:rFonts w:ascii="Times New Roman" w:hAnsi="Times New Roman" w:cs="Times New Roman"/>
          <w:bCs/>
          <w:sz w:val="24"/>
          <w:szCs w:val="24"/>
        </w:rPr>
        <w:t>Supplementary Figure 1</w:t>
      </w:r>
      <w:r w:rsidR="00C426CD" w:rsidRPr="00D1119B">
        <w:rPr>
          <w:rFonts w:ascii="Times New Roman" w:hAnsi="Times New Roman" w:cs="Times New Roman"/>
          <w:bCs/>
          <w:sz w:val="24"/>
          <w:szCs w:val="24"/>
        </w:rPr>
        <w:t>: Scatter diagram of the prevalence of vitamin D deficiency against total recoveries per COVID-19 cases, as of February, 4</w:t>
      </w:r>
      <w:r w:rsidR="00C426CD" w:rsidRPr="00D1119B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="00C426CD" w:rsidRPr="00D1119B">
        <w:rPr>
          <w:rFonts w:ascii="Times New Roman" w:hAnsi="Times New Roman" w:cs="Times New Roman"/>
          <w:bCs/>
          <w:sz w:val="24"/>
          <w:szCs w:val="24"/>
        </w:rPr>
        <w:t xml:space="preserve"> 2021.</w:t>
      </w:r>
    </w:p>
    <w:bookmarkEnd w:id="0"/>
    <w:p w14:paraId="65080F07" w14:textId="3F1575F5" w:rsidR="00C426CD" w:rsidRPr="00D1119B" w:rsidRDefault="00D1119B">
      <w:pPr>
        <w:rPr>
          <w:rFonts w:ascii="Times New Roman" w:hAnsi="Times New Roman" w:cs="Times New Roman"/>
          <w:sz w:val="24"/>
          <w:szCs w:val="24"/>
        </w:rPr>
      </w:pPr>
      <w:r w:rsidRPr="00D1119B">
        <w:rPr>
          <w:rFonts w:ascii="Times New Roman" w:hAnsi="Times New Roman" w:cs="Times New Roman"/>
          <w:i/>
          <w:sz w:val="24"/>
          <w:szCs w:val="24"/>
        </w:rPr>
        <w:t xml:space="preserve">AUT Austria, BEL: Belgium, BIH: </w:t>
      </w:r>
      <w:r w:rsidR="00C426CD" w:rsidRPr="00D1119B">
        <w:rPr>
          <w:rFonts w:ascii="Times New Roman" w:hAnsi="Times New Roman" w:cs="Times New Roman"/>
          <w:i/>
          <w:sz w:val="24"/>
          <w:szCs w:val="24"/>
        </w:rPr>
        <w:t>Bosnia and Herzegovina, BGR: Bulgaria, HRV: Croatia, CZE: Czech Republic, DNK: Denmark, EST: Estonia, FIN: Finland, FRA: France, DEU: Germany, GRC: Greece, IRL: Ireland, ITA: Italy, NOR: Norway, POL: Poland, PRT: Portugal, ROU: Romania, RUS: Russia, SVN: Slovenia, CHE: Switzerland, TUR: Turkey, GBR: United Kingdom, UKR: Ukraine.</w:t>
      </w:r>
    </w:p>
    <w:p w14:paraId="557360BA" w14:textId="77777777" w:rsidR="00C426CD" w:rsidRDefault="00C426CD">
      <w:pPr>
        <w:rPr>
          <w:b/>
        </w:rPr>
      </w:pPr>
      <w:r>
        <w:rPr>
          <w:b/>
          <w:noProof/>
          <w:lang w:val="el-GR" w:eastAsia="el-GR"/>
        </w:rPr>
        <w:lastRenderedPageBreak/>
        <w:drawing>
          <wp:inline distT="0" distB="0" distL="0" distR="0" wp14:anchorId="598B7794" wp14:editId="63E57B83">
            <wp:extent cx="8640000" cy="4632175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63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52AA85" w14:textId="299F6AE2" w:rsidR="00C426CD" w:rsidRPr="00D1119B" w:rsidRDefault="00D1119B">
      <w:pPr>
        <w:rPr>
          <w:rFonts w:ascii="Times New Roman" w:hAnsi="Times New Roman" w:cs="Times New Roman"/>
          <w:sz w:val="24"/>
          <w:szCs w:val="24"/>
        </w:rPr>
      </w:pPr>
      <w:r w:rsidRPr="00D1119B">
        <w:rPr>
          <w:rFonts w:ascii="Times New Roman" w:hAnsi="Times New Roman" w:cs="Times New Roman"/>
          <w:bCs/>
          <w:sz w:val="24"/>
          <w:szCs w:val="24"/>
        </w:rPr>
        <w:t>Supplementary Figure 2</w:t>
      </w:r>
      <w:r w:rsidR="00C426CD" w:rsidRPr="00D1119B">
        <w:rPr>
          <w:rFonts w:ascii="Times New Roman" w:hAnsi="Times New Roman" w:cs="Times New Roman"/>
          <w:bCs/>
          <w:sz w:val="24"/>
          <w:szCs w:val="24"/>
        </w:rPr>
        <w:t>A:</w:t>
      </w:r>
      <w:r w:rsidR="00C426CD" w:rsidRPr="00D1119B">
        <w:rPr>
          <w:rFonts w:ascii="Times New Roman" w:hAnsi="Times New Roman" w:cs="Times New Roman"/>
          <w:sz w:val="24"/>
          <w:szCs w:val="24"/>
        </w:rPr>
        <w:t xml:space="preserve"> Scatter diagram of the mean vitamin D against COVID-19 infections, as of February, 4</w:t>
      </w:r>
      <w:r w:rsidR="00C426CD" w:rsidRPr="00D111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426CD" w:rsidRPr="00D1119B">
        <w:rPr>
          <w:rFonts w:ascii="Times New Roman" w:hAnsi="Times New Roman" w:cs="Times New Roman"/>
          <w:sz w:val="24"/>
          <w:szCs w:val="24"/>
        </w:rPr>
        <w:t xml:space="preserve"> 2021.</w:t>
      </w:r>
    </w:p>
    <w:p w14:paraId="6C64994A" w14:textId="7C545A4C" w:rsidR="00C426CD" w:rsidRPr="00D1119B" w:rsidRDefault="00C426CD" w:rsidP="0005354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D1119B">
        <w:rPr>
          <w:rFonts w:ascii="Times New Roman" w:hAnsi="Times New Roman" w:cs="Times New Roman"/>
          <w:sz w:val="24"/>
          <w:szCs w:val="24"/>
        </w:rPr>
        <w:t xml:space="preserve"> </w:t>
      </w:r>
      <w:r w:rsidRPr="00D1119B">
        <w:rPr>
          <w:rFonts w:ascii="Times New Roman" w:hAnsi="Times New Roman" w:cs="Times New Roman"/>
          <w:i/>
          <w:sz w:val="24"/>
          <w:szCs w:val="24"/>
        </w:rPr>
        <w:t>AUT Austria, BEL: Belgium, BIH:</w:t>
      </w:r>
      <w:r w:rsidRPr="00D1119B">
        <w:rPr>
          <w:rFonts w:ascii="Times New Roman" w:hAnsi="Times New Roman" w:cs="Times New Roman"/>
          <w:i/>
          <w:sz w:val="24"/>
          <w:szCs w:val="24"/>
        </w:rPr>
        <w:tab/>
        <w:t>Bosnia and Herzegovina, BGR: Bulgaria, HRV: Croatia, CZE: Czech Republic, DNK: Denmark, EST: Estonia, FIN: Finland, FRA: France, DEU: Germany, GRC: Greece, IRL: Ireland, ITA: Italy, NOR: Norway, POL: Poland, PRT: Portugal, ROU: Romania, RUS: Russia, SVN: Slovenia, CHE: Switzerland, TUR: Turkey, GBR: United Kingdom, UKR: Ukraine.</w:t>
      </w:r>
    </w:p>
    <w:p w14:paraId="6A599814" w14:textId="77777777" w:rsidR="00C426CD" w:rsidRDefault="00C426CD">
      <w:pPr>
        <w:rPr>
          <w:i/>
        </w:rPr>
      </w:pPr>
    </w:p>
    <w:p w14:paraId="0A2C1C33" w14:textId="77777777" w:rsidR="00C426CD" w:rsidRDefault="00C426CD" w:rsidP="00B46CD9">
      <w:pPr>
        <w:rPr>
          <w:b/>
        </w:rPr>
      </w:pPr>
      <w:r>
        <w:rPr>
          <w:noProof/>
          <w:lang w:val="el-GR" w:eastAsia="el-GR"/>
        </w:rPr>
        <w:lastRenderedPageBreak/>
        <w:drawing>
          <wp:inline distT="0" distB="0" distL="0" distR="0" wp14:anchorId="37B34C73" wp14:editId="2BCB001D">
            <wp:extent cx="8640000" cy="4752121"/>
            <wp:effectExtent l="0" t="0" r="889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752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921E4" w14:textId="5C3ECC92" w:rsidR="00C426CD" w:rsidRPr="00D1119B" w:rsidRDefault="00C426CD" w:rsidP="00C426CD">
      <w:pPr>
        <w:rPr>
          <w:rFonts w:ascii="Times New Roman" w:hAnsi="Times New Roman" w:cs="Times New Roman"/>
          <w:i/>
          <w:sz w:val="24"/>
          <w:szCs w:val="24"/>
        </w:rPr>
      </w:pPr>
      <w:r w:rsidRPr="00D1119B">
        <w:rPr>
          <w:rFonts w:ascii="Times New Roman" w:hAnsi="Times New Roman" w:cs="Times New Roman"/>
          <w:bCs/>
          <w:sz w:val="24"/>
          <w:szCs w:val="24"/>
        </w:rPr>
        <w:t xml:space="preserve">Supplementary Figure </w:t>
      </w:r>
      <w:r w:rsidR="00D1119B" w:rsidRPr="00D1119B">
        <w:rPr>
          <w:rFonts w:ascii="Times New Roman" w:hAnsi="Times New Roman" w:cs="Times New Roman"/>
          <w:bCs/>
          <w:sz w:val="24"/>
          <w:szCs w:val="24"/>
        </w:rPr>
        <w:t>2</w:t>
      </w:r>
      <w:r w:rsidRPr="00D1119B">
        <w:rPr>
          <w:rFonts w:ascii="Times New Roman" w:hAnsi="Times New Roman" w:cs="Times New Roman"/>
          <w:bCs/>
          <w:sz w:val="24"/>
          <w:szCs w:val="24"/>
        </w:rPr>
        <w:t xml:space="preserve">B: </w:t>
      </w:r>
      <w:r w:rsidRPr="00D1119B">
        <w:rPr>
          <w:rFonts w:ascii="Times New Roman" w:hAnsi="Times New Roman" w:cs="Times New Roman"/>
          <w:sz w:val="24"/>
          <w:szCs w:val="24"/>
        </w:rPr>
        <w:t>Scatter diagram of the mean vitamin D against COVID-19 deaths, as of February, 4</w:t>
      </w:r>
      <w:r w:rsidRPr="00D111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1119B">
        <w:rPr>
          <w:rFonts w:ascii="Times New Roman" w:hAnsi="Times New Roman" w:cs="Times New Roman"/>
          <w:sz w:val="24"/>
          <w:szCs w:val="24"/>
        </w:rPr>
        <w:t xml:space="preserve"> 2021. </w:t>
      </w:r>
      <w:r w:rsidRPr="00D1119B">
        <w:rPr>
          <w:rFonts w:ascii="Times New Roman" w:hAnsi="Times New Roman" w:cs="Times New Roman"/>
          <w:i/>
          <w:sz w:val="24"/>
          <w:szCs w:val="24"/>
        </w:rPr>
        <w:t>AUT Austria, BEL: Belgium, BIH:</w:t>
      </w:r>
      <w:r w:rsidRPr="00D1119B">
        <w:rPr>
          <w:rFonts w:ascii="Times New Roman" w:hAnsi="Times New Roman" w:cs="Times New Roman"/>
          <w:i/>
          <w:sz w:val="24"/>
          <w:szCs w:val="24"/>
        </w:rPr>
        <w:tab/>
        <w:t>Bosnia and Herzegovina, BGR: Bulgaria, HRV: Croatia, CZE: Czech Republic, DNK: Denmark, EST: Estonia, FIN: Finland, FRA: France, DEU: Germany, GRC: Greece, IRL: Ireland, ITA: Italy, NOR: Norway, POL: Poland, PRT: Portugal, ROU: Romania, RUS: Russia, SVN: Slovenia, CHE: Switzerland, TUR: Turkey, GBR: United Kingdom, UKR: Ukraine.</w:t>
      </w:r>
    </w:p>
    <w:p w14:paraId="3BC60723" w14:textId="77777777" w:rsidR="00C426CD" w:rsidRPr="00FE74E0" w:rsidRDefault="00C426CD" w:rsidP="00CF6CC5">
      <w:pPr>
        <w:ind w:firstLine="142"/>
      </w:pPr>
      <w:r>
        <w:rPr>
          <w:noProof/>
          <w:lang w:val="el-GR" w:eastAsia="el-GR"/>
        </w:rPr>
        <w:lastRenderedPageBreak/>
        <w:drawing>
          <wp:inline distT="0" distB="0" distL="0" distR="0" wp14:anchorId="3763F67D" wp14:editId="15E9BCFC">
            <wp:extent cx="8640000" cy="4928248"/>
            <wp:effectExtent l="0" t="0" r="8890" b="5715"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928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CA55A" w14:textId="1F37E60C" w:rsidR="00C426CD" w:rsidRPr="00D1119B" w:rsidRDefault="00D1119B">
      <w:pPr>
        <w:rPr>
          <w:rFonts w:ascii="Times New Roman" w:hAnsi="Times New Roman" w:cs="Times New Roman"/>
          <w:sz w:val="24"/>
          <w:szCs w:val="24"/>
        </w:rPr>
      </w:pPr>
      <w:r w:rsidRPr="00D1119B">
        <w:rPr>
          <w:rFonts w:ascii="Times New Roman" w:hAnsi="Times New Roman" w:cs="Times New Roman"/>
          <w:bCs/>
          <w:sz w:val="24"/>
          <w:szCs w:val="24"/>
        </w:rPr>
        <w:t>Supplementary Figure 2</w:t>
      </w:r>
      <w:r w:rsidR="00C426CD" w:rsidRPr="00D1119B">
        <w:rPr>
          <w:rFonts w:ascii="Times New Roman" w:hAnsi="Times New Roman" w:cs="Times New Roman"/>
          <w:bCs/>
          <w:sz w:val="24"/>
          <w:szCs w:val="24"/>
        </w:rPr>
        <w:t>C:</w:t>
      </w:r>
      <w:r w:rsidR="00C426CD" w:rsidRPr="00D1119B">
        <w:rPr>
          <w:rFonts w:ascii="Times New Roman" w:hAnsi="Times New Roman" w:cs="Times New Roman"/>
          <w:sz w:val="24"/>
          <w:szCs w:val="24"/>
        </w:rPr>
        <w:t xml:space="preserve"> Scatter diagram of the mean vitamin D against total COVID-19 recovery cases, as of February, 4</w:t>
      </w:r>
      <w:r w:rsidR="00C426CD" w:rsidRPr="00D111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426CD" w:rsidRPr="00D1119B">
        <w:rPr>
          <w:rFonts w:ascii="Times New Roman" w:hAnsi="Times New Roman" w:cs="Times New Roman"/>
          <w:sz w:val="24"/>
          <w:szCs w:val="24"/>
        </w:rPr>
        <w:t xml:space="preserve"> 2021. </w:t>
      </w:r>
    </w:p>
    <w:p w14:paraId="7B304D27" w14:textId="107AB2FB" w:rsidR="00C426CD" w:rsidRPr="00D1119B" w:rsidRDefault="00C426CD" w:rsidP="0005354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D1119B">
        <w:rPr>
          <w:rFonts w:ascii="Times New Roman" w:hAnsi="Times New Roman" w:cs="Times New Roman"/>
          <w:i/>
          <w:sz w:val="24"/>
          <w:szCs w:val="24"/>
        </w:rPr>
        <w:t>AUT Austria, BEL: Belgium, BIH:</w:t>
      </w:r>
      <w:r w:rsidRPr="00D1119B">
        <w:rPr>
          <w:rFonts w:ascii="Times New Roman" w:hAnsi="Times New Roman" w:cs="Times New Roman"/>
          <w:i/>
          <w:sz w:val="24"/>
          <w:szCs w:val="24"/>
        </w:rPr>
        <w:tab/>
        <w:t>Bosnia and Herzegovina, BGR: Bulgaria, HRV: Croatia, CZE: Czech Republic, DNK: Denmark, EST: Estonia, FIN: Finland, FRA: France, DEU: Germany, GRC: Greece, IRL: Ireland, ITA: Italy, NOR: Norway, POL: Poland, PRT: Portugal, ROU: Romania, RUS: Russia, SVN: Slovenia, CHE: Switzerland, TUR: Turkey, GBR: United Kingdom, UKR: Ukraine.</w:t>
      </w:r>
    </w:p>
    <w:p w14:paraId="070CBABF" w14:textId="77777777" w:rsidR="00C426CD" w:rsidRDefault="00C426CD" w:rsidP="00053548">
      <w:pPr>
        <w:jc w:val="both"/>
        <w:rPr>
          <w:i/>
        </w:rPr>
      </w:pPr>
    </w:p>
    <w:p w14:paraId="0E64E251" w14:textId="77777777" w:rsidR="00C426CD" w:rsidRDefault="00C426CD" w:rsidP="00DD402E">
      <w:pPr>
        <w:rPr>
          <w:b/>
        </w:rPr>
      </w:pPr>
    </w:p>
    <w:p w14:paraId="4F4B085A" w14:textId="77777777" w:rsidR="00C426CD" w:rsidRDefault="00C426CD" w:rsidP="00DD402E">
      <w:pPr>
        <w:rPr>
          <w:b/>
        </w:rPr>
      </w:pPr>
      <w:r>
        <w:rPr>
          <w:b/>
          <w:noProof/>
          <w:lang w:val="el-GR" w:eastAsia="el-GR"/>
        </w:rPr>
        <w:lastRenderedPageBreak/>
        <w:drawing>
          <wp:inline distT="0" distB="0" distL="0" distR="0" wp14:anchorId="7B1520EB" wp14:editId="6F5A2EAC">
            <wp:extent cx="8640000" cy="4689455"/>
            <wp:effectExtent l="0" t="0" r="0" b="0"/>
            <wp:docPr id="6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68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535E0" w14:textId="798F0A4E" w:rsidR="00C426CD" w:rsidRPr="00D1119B" w:rsidRDefault="00D1119B" w:rsidP="00C426CD">
      <w:pPr>
        <w:rPr>
          <w:rFonts w:ascii="Times New Roman" w:hAnsi="Times New Roman" w:cs="Times New Roman"/>
          <w:sz w:val="24"/>
          <w:szCs w:val="24"/>
        </w:rPr>
      </w:pPr>
      <w:r w:rsidRPr="00D1119B">
        <w:rPr>
          <w:rFonts w:ascii="Times New Roman" w:hAnsi="Times New Roman" w:cs="Times New Roman"/>
          <w:bCs/>
          <w:sz w:val="24"/>
          <w:szCs w:val="24"/>
        </w:rPr>
        <w:t>Supplementary Figure 2</w:t>
      </w:r>
      <w:r w:rsidR="00C426CD" w:rsidRPr="00D1119B">
        <w:rPr>
          <w:rFonts w:ascii="Times New Roman" w:hAnsi="Times New Roman" w:cs="Times New Roman"/>
          <w:bCs/>
          <w:sz w:val="24"/>
          <w:szCs w:val="24"/>
        </w:rPr>
        <w:t>D:</w:t>
      </w:r>
      <w:r w:rsidR="00C426CD" w:rsidRPr="00D1119B">
        <w:rPr>
          <w:rFonts w:ascii="Times New Roman" w:hAnsi="Times New Roman" w:cs="Times New Roman"/>
          <w:sz w:val="24"/>
          <w:szCs w:val="24"/>
        </w:rPr>
        <w:t xml:space="preserve"> Scatter diagram of the mean vitamin D against total recoveries per COVID-19 cases, as of February, 4</w:t>
      </w:r>
      <w:r w:rsidR="00C426CD" w:rsidRPr="00D111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426CD" w:rsidRPr="00D1119B">
        <w:rPr>
          <w:rFonts w:ascii="Times New Roman" w:hAnsi="Times New Roman" w:cs="Times New Roman"/>
          <w:sz w:val="24"/>
          <w:szCs w:val="24"/>
        </w:rPr>
        <w:t xml:space="preserve"> 2021. </w:t>
      </w:r>
    </w:p>
    <w:p w14:paraId="75AB5167" w14:textId="77777777" w:rsidR="0077361B" w:rsidRDefault="00C426CD">
      <w:pPr>
        <w:rPr>
          <w:i/>
          <w:sz w:val="20"/>
          <w:szCs w:val="20"/>
        </w:rPr>
      </w:pPr>
      <w:r w:rsidRPr="00D1119B">
        <w:rPr>
          <w:rFonts w:ascii="Times New Roman" w:hAnsi="Times New Roman" w:cs="Times New Roman"/>
          <w:i/>
          <w:sz w:val="24"/>
          <w:szCs w:val="24"/>
        </w:rPr>
        <w:t>AUT Austria, BEL: Belgium, BIH:</w:t>
      </w:r>
      <w:r w:rsidRPr="00D1119B">
        <w:rPr>
          <w:rFonts w:ascii="Times New Roman" w:hAnsi="Times New Roman" w:cs="Times New Roman"/>
          <w:i/>
          <w:sz w:val="24"/>
          <w:szCs w:val="24"/>
        </w:rPr>
        <w:tab/>
        <w:t>Bosnia and Herzegovina, BGR: Bulgaria, HRV: Croatia, CZE: Czech Republic, DNK: Denmark, EST: Estonia, FIN: Finland, FRA: France, DEU: Germany, GRC: Greece, IRL: Ireland, ITA: Italy, NOR: Norway, POL: Poland, PRT: Portugal, ROU: Romania, RUS: Russia, SVN: Slovenia, CHE: Switzerland, TUR: Turkey, GBR: United Kingdom, UKR: Ukraine</w:t>
      </w:r>
      <w:r w:rsidRPr="00C426CD">
        <w:rPr>
          <w:i/>
          <w:sz w:val="20"/>
          <w:szCs w:val="20"/>
        </w:rPr>
        <w:t>.</w:t>
      </w:r>
    </w:p>
    <w:p w14:paraId="7ACC8B4C" w14:textId="77777777" w:rsidR="0077361B" w:rsidRDefault="0077361B">
      <w:pPr>
        <w:rPr>
          <w:i/>
          <w:sz w:val="20"/>
          <w:szCs w:val="20"/>
        </w:rPr>
      </w:pPr>
    </w:p>
    <w:p w14:paraId="4F742858" w14:textId="5F5623B0" w:rsidR="00AA3504" w:rsidRPr="00D1119B" w:rsidRDefault="00AA3504" w:rsidP="00D1119B">
      <w:pPr>
        <w:rPr>
          <w:sz w:val="20"/>
          <w:szCs w:val="20"/>
        </w:rPr>
      </w:pPr>
      <w:bookmarkStart w:id="1" w:name="_GoBack"/>
      <w:bookmarkEnd w:id="1"/>
    </w:p>
    <w:sectPr w:rsidR="00AA3504" w:rsidRPr="00D1119B" w:rsidSect="0077361B">
      <w:footerReference w:type="default" r:id="rId13"/>
      <w:pgSz w:w="15840" w:h="12240" w:orient="landscape"/>
      <w:pgMar w:top="1276" w:right="1440" w:bottom="426" w:left="1440" w:header="720" w:footer="7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E1BC7" w14:textId="77777777" w:rsidR="001358D6" w:rsidRDefault="001358D6" w:rsidP="00C426CD">
      <w:pPr>
        <w:spacing w:after="0" w:line="240" w:lineRule="auto"/>
      </w:pPr>
      <w:r>
        <w:separator/>
      </w:r>
    </w:p>
  </w:endnote>
  <w:endnote w:type="continuationSeparator" w:id="0">
    <w:p w14:paraId="57FF0D11" w14:textId="77777777" w:rsidR="001358D6" w:rsidRDefault="001358D6" w:rsidP="00C42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921571"/>
      <w:docPartObj>
        <w:docPartGallery w:val="Page Numbers (Bottom of Page)"/>
        <w:docPartUnique/>
      </w:docPartObj>
    </w:sdtPr>
    <w:sdtEndPr/>
    <w:sdtContent>
      <w:p w14:paraId="25364314" w14:textId="089CACB9" w:rsidR="00C426CD" w:rsidRDefault="00C426CD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1AC" w:rsidRPr="007861AC">
          <w:rPr>
            <w:noProof/>
            <w:lang w:val="el-GR"/>
          </w:rPr>
          <w:t>1</w:t>
        </w:r>
        <w:r>
          <w:fldChar w:fldCharType="end"/>
        </w:r>
      </w:p>
    </w:sdtContent>
  </w:sdt>
  <w:p w14:paraId="3A5B1403" w14:textId="77777777" w:rsidR="00C426CD" w:rsidRDefault="00C426C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EC695" w14:textId="77777777" w:rsidR="001358D6" w:rsidRDefault="001358D6" w:rsidP="00C426CD">
      <w:pPr>
        <w:spacing w:after="0" w:line="240" w:lineRule="auto"/>
      </w:pPr>
      <w:r>
        <w:separator/>
      </w:r>
    </w:p>
  </w:footnote>
  <w:footnote w:type="continuationSeparator" w:id="0">
    <w:p w14:paraId="48077F2F" w14:textId="77777777" w:rsidR="001358D6" w:rsidRDefault="001358D6" w:rsidP="00C42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D568E"/>
    <w:multiLevelType w:val="hybridMultilevel"/>
    <w:tmpl w:val="367C7F02"/>
    <w:lvl w:ilvl="0" w:tplc="87D0D41E">
      <w:start w:val="1"/>
      <w:numFmt w:val="bullet"/>
      <w:lvlText w:val=""/>
      <w:lvlJc w:val="left"/>
      <w:pPr>
        <w:ind w:left="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9EE2482"/>
    <w:multiLevelType w:val="hybridMultilevel"/>
    <w:tmpl w:val="F7366DB6"/>
    <w:lvl w:ilvl="0" w:tplc="F5C65C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890AB9"/>
    <w:multiLevelType w:val="hybridMultilevel"/>
    <w:tmpl w:val="26E48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4FB"/>
    <w:rsid w:val="00024CEA"/>
    <w:rsid w:val="000F6D8A"/>
    <w:rsid w:val="001358D6"/>
    <w:rsid w:val="00243847"/>
    <w:rsid w:val="002A0E22"/>
    <w:rsid w:val="002E09E3"/>
    <w:rsid w:val="003415BC"/>
    <w:rsid w:val="003C4A7A"/>
    <w:rsid w:val="004A6DBC"/>
    <w:rsid w:val="00525340"/>
    <w:rsid w:val="00632FEE"/>
    <w:rsid w:val="006A3D63"/>
    <w:rsid w:val="006D644F"/>
    <w:rsid w:val="00705D85"/>
    <w:rsid w:val="0077361B"/>
    <w:rsid w:val="007861AC"/>
    <w:rsid w:val="007A0C3B"/>
    <w:rsid w:val="007C2E1E"/>
    <w:rsid w:val="00841F12"/>
    <w:rsid w:val="00955ADF"/>
    <w:rsid w:val="009C2D23"/>
    <w:rsid w:val="00A32B6D"/>
    <w:rsid w:val="00AA3504"/>
    <w:rsid w:val="00AF54FB"/>
    <w:rsid w:val="00C426CD"/>
    <w:rsid w:val="00D1119B"/>
    <w:rsid w:val="00DB5004"/>
    <w:rsid w:val="00DE3AF1"/>
    <w:rsid w:val="00E23C46"/>
    <w:rsid w:val="00E97FAD"/>
    <w:rsid w:val="00F54D53"/>
    <w:rsid w:val="00FF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19D3B4"/>
  <w14:defaultImageDpi w14:val="330"/>
  <w15:chartTrackingRefBased/>
  <w15:docId w15:val="{20648651-E0CF-4277-AC06-87E60326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54FB"/>
    <w:pPr>
      <w:ind w:left="720"/>
      <w:contextualSpacing/>
    </w:pPr>
  </w:style>
  <w:style w:type="table" w:styleId="a4">
    <w:name w:val="Table Grid"/>
    <w:basedOn w:val="a1"/>
    <w:uiPriority w:val="39"/>
    <w:rsid w:val="002A0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426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C426CD"/>
  </w:style>
  <w:style w:type="paragraph" w:styleId="a6">
    <w:name w:val="footer"/>
    <w:basedOn w:val="a"/>
    <w:link w:val="Char0"/>
    <w:uiPriority w:val="99"/>
    <w:unhideWhenUsed/>
    <w:rsid w:val="00C426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C426CD"/>
  </w:style>
  <w:style w:type="table" w:customStyle="1" w:styleId="TableGrid1">
    <w:name w:val="Table Grid1"/>
    <w:basedOn w:val="a1"/>
    <w:next w:val="a4"/>
    <w:uiPriority w:val="39"/>
    <w:rsid w:val="00D11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627C618E-7623-45BE-83FB-6877110F1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3</Words>
  <Characters>11092</Characters>
  <Application>Microsoft Office Word</Application>
  <DocSecurity>0</DocSecurity>
  <Lines>92</Lines>
  <Paragraphs>2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imitra-rafailia</cp:lastModifiedBy>
  <cp:revision>3</cp:revision>
  <dcterms:created xsi:type="dcterms:W3CDTF">2021-03-04T09:29:00Z</dcterms:created>
  <dcterms:modified xsi:type="dcterms:W3CDTF">2021-03-04T09:29:00Z</dcterms:modified>
</cp:coreProperties>
</file>